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164EB" w14:textId="0EEABF4D" w:rsidR="00DE7DEB" w:rsidRDefault="00873FA8">
      <w:pPr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3DCC44" wp14:editId="0B6F9DEC">
                <wp:simplePos x="0" y="0"/>
                <wp:positionH relativeFrom="column">
                  <wp:posOffset>-226695</wp:posOffset>
                </wp:positionH>
                <wp:positionV relativeFrom="paragraph">
                  <wp:posOffset>3382645</wp:posOffset>
                </wp:positionV>
                <wp:extent cx="601980" cy="1404620"/>
                <wp:effectExtent l="0" t="0" r="7620" b="0"/>
                <wp:wrapNone/>
                <wp:docPr id="51800829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604B13" w14:textId="663A526C" w:rsidR="00E23C36" w:rsidRPr="00873FA8" w:rsidRDefault="00E23C36" w:rsidP="00E23C36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873FA8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83DCC44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17.85pt;margin-top:266.35pt;width:47.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" stroked="f">
                <v:textbox style="mso-fit-shape-to-text:t">
                  <w:txbxContent>
                    <w:p w14:paraId="05604B13" w14:textId="663A526C" w:rsidR="00E23C36" w:rsidRPr="00873FA8" w:rsidRDefault="00E23C36" w:rsidP="00E23C36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873FA8">
                        <w:rPr>
                          <w:b/>
                          <w:bCs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23C36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36C103" wp14:editId="1285D745">
                <wp:simplePos x="0" y="0"/>
                <wp:positionH relativeFrom="column">
                  <wp:posOffset>-272415</wp:posOffset>
                </wp:positionH>
                <wp:positionV relativeFrom="paragraph">
                  <wp:posOffset>-229235</wp:posOffset>
                </wp:positionV>
                <wp:extent cx="601980" cy="1404620"/>
                <wp:effectExtent l="0" t="0" r="7620" b="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1C695" w14:textId="6FB8FDAB" w:rsidR="00E23C36" w:rsidRPr="00873FA8" w:rsidRDefault="00E23C36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873FA8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36C103" id="_x0000_s1027" type="#_x0000_t202" style="position:absolute;margin-left:-21.45pt;margin-top:-18.05pt;width:47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" stroked="f">
                <v:textbox style="mso-fit-shape-to-text:t">
                  <w:txbxContent>
                    <w:p w14:paraId="2241C695" w14:textId="6FB8FDAB" w:rsidR="00E23C36" w:rsidRPr="00873FA8" w:rsidRDefault="00E23C36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873FA8">
                        <w:rPr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E7DEB">
        <w:rPr>
          <w:noProof/>
        </w:rPr>
        <w:drawing>
          <wp:inline distT="0" distB="0" distL="0" distR="0" wp14:anchorId="3FD8D769" wp14:editId="2AD44B58">
            <wp:extent cx="5425440" cy="3501874"/>
            <wp:effectExtent l="0" t="0" r="3810" b="0"/>
            <wp:docPr id="26376219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517" cy="3525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2C3795" w14:textId="52407C3B" w:rsidR="00873FA8" w:rsidRDefault="00DE7DEB">
      <w:pPr>
        <w:rPr>
          <w:noProof/>
        </w:rPr>
      </w:pPr>
      <w:r w:rsidRPr="00DE7DEB">
        <w:rPr>
          <w:noProof/>
        </w:rPr>
        <w:drawing>
          <wp:inline distT="0" distB="0" distL="0" distR="0" wp14:anchorId="3920A3C9" wp14:editId="5D048B42">
            <wp:extent cx="4922520" cy="2997271"/>
            <wp:effectExtent l="0" t="0" r="0" b="0"/>
            <wp:docPr id="5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9EDBB8F7-07FE-9148-AA97-F8C9E94E0B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9EDBB8F7-07FE-9148-AA97-F8C9E94E0B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3664" b="5214"/>
                    <a:stretch/>
                  </pic:blipFill>
                  <pic:spPr>
                    <a:xfrm>
                      <a:off x="0" y="0"/>
                      <a:ext cx="4950816" cy="30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5D378" w14:textId="4AA3B0B6" w:rsidR="00F71B9C" w:rsidRPr="00873FA8" w:rsidRDefault="00E23C36" w:rsidP="00873F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3FA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upplementary Figure </w:t>
      </w:r>
      <w:r w:rsidR="001007E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>. Principal-component analysis of NRQ (Normalized Relative Quantities) values of gene expression of 106 analyzed genes in (</w:t>
      </w:r>
      <w:r w:rsidRPr="00873FA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</w:t>
      </w:r>
      <w:r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>) post-treatment IND blended patients (yellow circles) and IND individual patients (black rhombus) and in (</w:t>
      </w:r>
      <w:r w:rsidRPr="00873FA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B</w:t>
      </w:r>
      <w:r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>) post-treatment CCC patients (</w:t>
      </w:r>
      <w:r w:rsidR="00532717"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>yellow</w:t>
      </w:r>
      <w:r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ircles) and </w:t>
      </w:r>
      <w:r w:rsidR="00532717"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>CCC</w:t>
      </w:r>
      <w:r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dividual patients (black rhombus). PC1 and PC2 are plotted on the x and y axes, respectively, and the proportion of variance captured for both components is given as a percentage. These results shown were confirmed by a two-tailed unpaired t-test</w:t>
      </w:r>
      <w:r w:rsidR="00532717"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howing that there were no statistically significant differences between the scores obtained in the two groups for each </w:t>
      </w:r>
      <w:r w:rsidR="00532717"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presented principal </w:t>
      </w:r>
      <w:r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>component</w:t>
      </w:r>
      <w:r w:rsidR="006A7DA3" w:rsidRPr="00873F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both groups of patient</w:t>
      </w:r>
      <w:r w:rsidR="00873F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</w:t>
      </w:r>
      <w:r w:rsidR="00873FA8" w:rsidRPr="00B23633">
        <w:rPr>
          <w:rFonts w:ascii="Times New Roman" w:hAnsi="Times New Roman" w:cs="Times New Roman"/>
          <w:sz w:val="24"/>
          <w:szCs w:val="24"/>
          <w:lang w:val="en-US"/>
        </w:rPr>
        <w:t xml:space="preserve">PC1 </w:t>
      </w:r>
      <w:r w:rsidR="00873FA8">
        <w:rPr>
          <w:rFonts w:ascii="Times New Roman" w:hAnsi="Times New Roman" w:cs="Times New Roman"/>
          <w:sz w:val="24"/>
          <w:szCs w:val="24"/>
          <w:lang w:val="en-US"/>
        </w:rPr>
        <w:t xml:space="preserve">and PC2 </w:t>
      </w:r>
      <w:r w:rsidR="00873FA8" w:rsidRPr="00B2363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873FA8" w:rsidRPr="00B23633">
        <w:rPr>
          <w:rFonts w:ascii="Times New Roman" w:hAnsi="Times New Roman" w:cs="Times New Roman"/>
          <w:sz w:val="24"/>
          <w:szCs w:val="24"/>
          <w:lang w:val="en-US"/>
        </w:rPr>
        <w:t>= 0.</w:t>
      </w:r>
      <w:r w:rsidR="00873FA8">
        <w:rPr>
          <w:rFonts w:ascii="Times New Roman" w:hAnsi="Times New Roman" w:cs="Times New Roman"/>
          <w:sz w:val="24"/>
          <w:szCs w:val="24"/>
          <w:lang w:val="en-US"/>
        </w:rPr>
        <w:t>61 for A and</w:t>
      </w:r>
      <w:r w:rsidR="00873FA8" w:rsidRPr="00B23633">
        <w:rPr>
          <w:rFonts w:ascii="Times New Roman" w:hAnsi="Times New Roman" w:cs="Times New Roman"/>
          <w:sz w:val="24"/>
          <w:szCs w:val="24"/>
          <w:lang w:val="en-US"/>
        </w:rPr>
        <w:t xml:space="preserve"> PC1 </w:t>
      </w:r>
      <w:r w:rsidR="00873FA8" w:rsidRPr="00B2363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873FA8" w:rsidRPr="00B23633">
        <w:rPr>
          <w:rFonts w:ascii="Times New Roman" w:hAnsi="Times New Roman" w:cs="Times New Roman"/>
          <w:sz w:val="24"/>
          <w:szCs w:val="24"/>
          <w:lang w:val="en-US"/>
        </w:rPr>
        <w:t>= 0.</w:t>
      </w:r>
      <w:r w:rsidR="00873FA8">
        <w:rPr>
          <w:rFonts w:ascii="Times New Roman" w:hAnsi="Times New Roman" w:cs="Times New Roman"/>
          <w:sz w:val="24"/>
          <w:szCs w:val="24"/>
          <w:lang w:val="en-US"/>
        </w:rPr>
        <w:t>71</w:t>
      </w:r>
      <w:r w:rsidR="00873FA8" w:rsidRPr="00B23633">
        <w:rPr>
          <w:rFonts w:ascii="Times New Roman" w:hAnsi="Times New Roman" w:cs="Times New Roman"/>
          <w:sz w:val="24"/>
          <w:szCs w:val="24"/>
          <w:lang w:val="en-US"/>
        </w:rPr>
        <w:t xml:space="preserve">, PC2 </w:t>
      </w:r>
      <w:r w:rsidR="00873FA8" w:rsidRPr="00B2363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873FA8" w:rsidRPr="00B23633">
        <w:rPr>
          <w:rFonts w:ascii="Times New Roman" w:hAnsi="Times New Roman" w:cs="Times New Roman"/>
          <w:sz w:val="24"/>
          <w:szCs w:val="24"/>
          <w:lang w:val="en-US"/>
        </w:rPr>
        <w:t>= 0.</w:t>
      </w:r>
      <w:r w:rsidR="00873FA8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873FA8" w:rsidRPr="00B23633">
        <w:rPr>
          <w:rFonts w:ascii="Times New Roman" w:hAnsi="Times New Roman" w:cs="Times New Roman"/>
          <w:sz w:val="24"/>
          <w:szCs w:val="24"/>
          <w:lang w:val="en-US"/>
        </w:rPr>
        <w:t xml:space="preserve"> for B).</w:t>
      </w:r>
      <w:r w:rsidR="001007E9" w:rsidRPr="001007E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</w:p>
    <w:sectPr w:rsidR="00F71B9C" w:rsidRPr="00873F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EB"/>
    <w:rsid w:val="001007E9"/>
    <w:rsid w:val="00532717"/>
    <w:rsid w:val="006A7DA3"/>
    <w:rsid w:val="00873FA8"/>
    <w:rsid w:val="00AF170E"/>
    <w:rsid w:val="00D42795"/>
    <w:rsid w:val="00DE7DEB"/>
    <w:rsid w:val="00E23C36"/>
    <w:rsid w:val="00E65F87"/>
    <w:rsid w:val="00ED7395"/>
    <w:rsid w:val="00F7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91292"/>
  <w15:chartTrackingRefBased/>
  <w15:docId w15:val="{70B27682-89C3-4AC5-8757-5AF60C30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E7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7D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7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7D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7D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7D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7D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7D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7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7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7D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7DE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7D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7DE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7D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7D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7D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7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7D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7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7D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7DE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7DE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7DE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7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7DE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7D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Gómez</dc:creator>
  <cp:keywords/>
  <dc:description/>
  <cp:lastModifiedBy>Inmaculada Gómez</cp:lastModifiedBy>
  <cp:revision>4</cp:revision>
  <dcterms:created xsi:type="dcterms:W3CDTF">2024-05-10T18:42:00Z</dcterms:created>
  <dcterms:modified xsi:type="dcterms:W3CDTF">2024-05-21T17:03:00Z</dcterms:modified>
</cp:coreProperties>
</file>